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02DCD5">
      <w:pPr>
        <w:jc w:val="both"/>
      </w:pPr>
      <w:bookmarkStart w:id="0" w:name="_Hlk138097271"/>
    </w:p>
    <w:p w14:paraId="0BDEC78D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28295</wp:posOffset>
                </wp:positionH>
                <wp:positionV relativeFrom="paragraph">
                  <wp:posOffset>693420</wp:posOffset>
                </wp:positionV>
                <wp:extent cx="1127760" cy="262890"/>
                <wp:effectExtent l="6350" t="6350" r="10160" b="889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2776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286B83">
                            <w:pPr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25.85pt;margin-top:54.6pt;height:20.7pt;width:88.8pt;rotation:-5898240f;z-index:251667456;v-text-anchor:middle;mso-width-relative:page;mso-height-relative:page;" fillcolor="#9DC3E6 [1944]" filled="t" stroked="t" coordsize="21600,21600" o:gfxdata="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B286B83">
                      <w:pPr>
                        <w:spacing w:line="200" w:lineRule="exact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C9A1C79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74395</wp:posOffset>
                </wp:positionH>
                <wp:positionV relativeFrom="paragraph">
                  <wp:posOffset>23495</wp:posOffset>
                </wp:positionV>
                <wp:extent cx="2809240" cy="1256030"/>
                <wp:effectExtent l="6350" t="6350" r="16510" b="76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9240" cy="12560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8891CD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 databases searching(n=49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561A1576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(n=19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;</w:t>
                            </w:r>
                          </w:p>
                          <w:p w14:paraId="5165516A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MBASE(n=86);</w:t>
                            </w:r>
                          </w:p>
                          <w:p w14:paraId="79201CAB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OS(n=192);</w:t>
                            </w:r>
                          </w:p>
                          <w:p w14:paraId="4A0C4745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INAHL(n=2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68.85pt;margin-top:1.85pt;height:98.9pt;width:221.2pt;z-index:251659264;v-text-anchor:middle;mso-width-relative:page;mso-height-relative:page;" filled="f" stroked="t" coordsize="21600,21600" o:gfxdata="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C0E3K11wAAAAkBAAAPAAAAAAAAAAEAIAAAACIAAABkcnMvZG93bnJldi54bWxQSwECFAAUAAAA&#10;CACHTuJACN2IlWECAADaBAAADgAAAAAAAAABACAAAAAmAQAAZHJzL2Uyb0RvYy54bWxQSwUGAAAA&#10;AAYABgBZAQAA+Q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48891CD">
                      <w:pPr>
                        <w:jc w:val="center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 databases searching(n=49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561A1576">
                      <w:pPr>
                        <w:jc w:val="center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(n=19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;</w:t>
                      </w:r>
                    </w:p>
                    <w:p w14:paraId="5165516A">
                      <w:pPr>
                        <w:jc w:val="center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MBASE(n=86);</w:t>
                      </w:r>
                    </w:p>
                    <w:p w14:paraId="79201CAB">
                      <w:pPr>
                        <w:jc w:val="center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OS(n=192);</w:t>
                      </w:r>
                    </w:p>
                    <w:p w14:paraId="4A0C4745">
                      <w:pPr>
                        <w:jc w:val="center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INAHL(n=27)</w:t>
                      </w:r>
                    </w:p>
                  </w:txbxContent>
                </v:textbox>
              </v:rect>
            </w:pict>
          </mc:Fallback>
        </mc:AlternateContent>
      </w:r>
    </w:p>
    <w:p w14:paraId="3F434D43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278630</wp:posOffset>
                </wp:positionH>
                <wp:positionV relativeFrom="paragraph">
                  <wp:posOffset>184785</wp:posOffset>
                </wp:positionV>
                <wp:extent cx="2466975" cy="584835"/>
                <wp:effectExtent l="6350" t="6350" r="15875" b="18415"/>
                <wp:wrapNone/>
                <wp:docPr id="14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6975" cy="5848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AF1962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s removed(n=1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336.9pt;margin-top:14.55pt;height:46.05pt;width:194.25pt;z-index:251676672;v-text-anchor:middle;mso-width-relative:page;mso-height-relative:page;" filled="f" stroked="t" coordsize="21600,21600" o:gfxdata="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Dlr5yf2QAAAAsBAAAPAAAAAAAAAAEAIAAAACIAAABkcnMvZG93bnJldi54bWxQSwEC&#10;FAAUAAAACACHTuJAwa4jA2UCAADaBAAADgAAAAAAAAABACAAAAAoAQAAZHJzL2Uyb0RvYy54bWxQ&#10;SwUGAAAAAAYABgBZAQAA/w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1AF1962">
                      <w:pPr>
                        <w:jc w:val="center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s removed(n=134)</w:t>
                      </w:r>
                    </w:p>
                  </w:txbxContent>
                </v:textbox>
              </v:rect>
            </w:pict>
          </mc:Fallback>
        </mc:AlternateContent>
      </w:r>
    </w:p>
    <w:p w14:paraId="13F7CE32">
      <w:pPr>
        <w:jc w:val="center"/>
      </w:pPr>
    </w:p>
    <w:p w14:paraId="24AE1940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714115</wp:posOffset>
                </wp:positionH>
                <wp:positionV relativeFrom="paragraph">
                  <wp:posOffset>81915</wp:posOffset>
                </wp:positionV>
                <wp:extent cx="563245" cy="0"/>
                <wp:effectExtent l="0" t="38100" r="8255" b="38100"/>
                <wp:wrapNone/>
                <wp:docPr id="18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292.45pt;margin-top:6.45pt;height:0pt;width:44.35pt;z-index:251677696;mso-width-relative:page;mso-height-relative:page;" filled="f" stroked="t" coordsize="21600,21600" o:gfxdata="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HDfPTju+GNCMP2QxBfEMIpd8J51&#10;DCgW6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HRd&#10;3/vWAAAACQEAAA8AAAAAAAAAAQAgAAAAIgAAAGRycy9kb3ducmV2LnhtbFBLAQIUABQAAAAIAIdO&#10;4kBcTZ3x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60B71DC">
      <w:pPr>
        <w:jc w:val="center"/>
      </w:pPr>
    </w:p>
    <w:p w14:paraId="401BD4F2">
      <w:pPr>
        <w:jc w:val="center"/>
      </w:pPr>
    </w:p>
    <w:p w14:paraId="06C52175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300605</wp:posOffset>
                </wp:positionH>
                <wp:positionV relativeFrom="paragraph">
                  <wp:posOffset>14097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81.15pt;margin-top:11.1pt;height:22.15pt;width:0pt;z-index:251670528;mso-width-relative:page;mso-height-relative:page;" filled="f" stroked="t" coordsize="21600,21600" o:gfxdata="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Er01vV&#10;AAAACQEAAA8AAAAAAAAAAQAgAAAAIgAAAGRycy9kb3ducmV2LnhtbFBLAQIUABQAAAAIAIdO4kCX&#10;0Zh5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53A13B4D">
      <w:pPr>
        <w:jc w:val="center"/>
      </w:pPr>
    </w:p>
    <w:p w14:paraId="6B6CE2D8">
      <w:pPr>
        <w:jc w:val="center"/>
      </w:pPr>
      <w:bookmarkStart w:id="1" w:name="_GoBack"/>
      <w:bookmarkEnd w:id="1"/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305300</wp:posOffset>
                </wp:positionH>
                <wp:positionV relativeFrom="paragraph">
                  <wp:posOffset>91440</wp:posOffset>
                </wp:positionV>
                <wp:extent cx="2466975" cy="489585"/>
                <wp:effectExtent l="6350" t="6350" r="15875" b="1206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6975" cy="4895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C0EC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excluded(n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6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339pt;margin-top:7.2pt;height:38.55pt;width:194.25pt;z-index:251661312;v-text-anchor:middle;mso-width-relative:page;mso-height-relative:page;" filled="f" stroked="t" coordsize="21600,21600" o:gfxdata="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TtOSf1wAAAAoBAAAPAAAAAAAAAAEAIAAAACIAAABkcnMvZG93bnJldi54bWxQSwECFAAU&#10;AAAACACHTuJAuorZ7WQCAADZ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8C0EC9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excluded(n = 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6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146050</wp:posOffset>
                </wp:positionH>
                <wp:positionV relativeFrom="paragraph">
                  <wp:posOffset>285115</wp:posOffset>
                </wp:positionV>
                <wp:extent cx="756285" cy="262890"/>
                <wp:effectExtent l="6350" t="6350" r="10160" b="1206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562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A72544">
                            <w:pPr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344D9F5C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11.5pt;margin-top:22.45pt;height:20.7pt;width:59.55pt;rotation:-5898240f;z-index:251668480;v-text-anchor:middle;mso-width-relative:page;mso-height-relative:page;" fillcolor="#9DC3E6 [1944]" filled="t" stroked="t" coordsize="21600,21600" o:gfxdata="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Dkcdx9oAAAAIAQAADwAAAAAAAAABACAAAAAiAAAAZHJzL2Rvd25yZXYu&#10;eG1sUEsBAhQAFAAAAAgAh07iQP77z7W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1A72544">
                      <w:pPr>
                        <w:spacing w:line="200" w:lineRule="exact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344D9F5C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75665</wp:posOffset>
                </wp:positionH>
                <wp:positionV relativeFrom="paragraph">
                  <wp:posOffset>75565</wp:posOffset>
                </wp:positionV>
                <wp:extent cx="2809875" cy="526415"/>
                <wp:effectExtent l="0" t="0" r="28575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98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31D2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after duplicates removed</w:t>
                            </w:r>
                          </w:p>
                          <w:p w14:paraId="4F57009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6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68.95pt;margin-top:5.95pt;height:41.45pt;width:221.25pt;z-index:251660288;v-text-anchor:middle;mso-width-relative:page;mso-height-relative:page;" filled="f" stroked="t" coordsize="21600,21600" o:gfxdata="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dKyvBdcAAAAJAQAADwAAAAAAAAABACAAAAAiAAAAZHJzL2Rvd25yZXYueG1sUEsBAhQA&#10;FAAAAAgAh07iQEgTZAxlAgAA2QQAAA4AAAAAAAAAAQAgAAAAJg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31D22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after duplicates removed</w:t>
                      </w:r>
                    </w:p>
                    <w:p w14:paraId="4F57009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6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B476B8F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699510</wp:posOffset>
                </wp:positionH>
                <wp:positionV relativeFrom="paragraph">
                  <wp:posOffset>14414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291.3pt;margin-top:11.35pt;height:0pt;width:44.35pt;z-index:251665408;mso-width-relative:page;mso-height-relative:page;" filled="f" stroked="t" coordsize="21600,21600" o:gfxdata="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+U&#10;7M/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DF626CB">
      <w:pPr>
        <w:jc w:val="center"/>
      </w:pPr>
    </w:p>
    <w:p w14:paraId="373AE50E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295525</wp:posOffset>
                </wp:positionH>
                <wp:positionV relativeFrom="paragraph">
                  <wp:posOffset>9017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80.75pt;margin-top:7.1pt;height:22.15pt;width:0pt;z-index:251671552;mso-width-relative:page;mso-height-relative:page;" filled="f" stroked="t" coordsize="21600,21600" o:gfxdata="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Dspo73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9722379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312920</wp:posOffset>
                </wp:positionH>
                <wp:positionV relativeFrom="paragraph">
                  <wp:posOffset>191135</wp:posOffset>
                </wp:positionV>
                <wp:extent cx="2492375" cy="518160"/>
                <wp:effectExtent l="6350" t="6350" r="15875" b="88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2188" cy="518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AEFE1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eastAsia="ko-K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eastAsia="ko-K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eastAsia="ko-K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339.6pt;margin-top:15.05pt;height:40.8pt;width:196.25pt;z-index:251663360;v-text-anchor:middle;mso-width-relative:page;mso-height-relative:page;" filled="f" stroked="t" coordsize="21600,21600" o:gfxdata="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CVtEQl2QAAAAsBAAAPAAAAAAAAAAEAIAAAACIAAABkcnMvZG93bnJldi54bWxQSwEC&#10;FAAUAAAACACHTuJAKJyAmWUCAADZBAAADgAAAAAAAAABACAAAAAoAQAAZHJzL2Uyb0RvYy54bWxQ&#10;SwUGAAAAAAYABgBZAQAA/w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CAEFE1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eastAsia="ko-K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ull-text articles excluded, with reason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eastAsia="ko-K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:lang w:eastAsia="ko-K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C7CD8B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859155</wp:posOffset>
                </wp:positionH>
                <wp:positionV relativeFrom="paragraph">
                  <wp:posOffset>17780</wp:posOffset>
                </wp:positionV>
                <wp:extent cx="2809875" cy="526415"/>
                <wp:effectExtent l="0" t="0" r="2857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98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89BD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ull-text articles assessed for eligibility</w:t>
                            </w:r>
                          </w:p>
                          <w:p w14:paraId="433E17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4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67.65pt;margin-top:1.4pt;height:41.45pt;width:221.25pt;z-index:251662336;v-text-anchor:middle;mso-width-relative:page;mso-height-relative:page;" filled="f" stroked="t" coordsize="21600,21600" o:gfxdata="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DwYwBLWAAAACAEAAA8AAAAAAAAAAQAgAAAAIgAAAGRycy9kb3ducmV2LnhtbFBLAQIUABQA&#10;AAAIAIdO4kAJH33kZAIAANk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489BD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ull-text articles assessed for eligibility</w:t>
                      </w:r>
                    </w:p>
                    <w:p w14:paraId="433E171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4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E253F9D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719195</wp:posOffset>
                </wp:positionH>
                <wp:positionV relativeFrom="paragraph">
                  <wp:posOffset>9969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292.85pt;margin-top:7.85pt;height:0pt;width:44.35pt;z-index:251666432;mso-width-relative:page;mso-height-relative:page;" filled="f" stroked="t" coordsize="21600,21600" o:gfxdata="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/Hvz&#10;D9UAAAAJAQAADwAAAAAAAAABACAAAAAiAAAAZHJzL2Rvd25yZXYueG1sUEsBAhQAFAAAAAgAh07i&#10;QAQErbbsAQAA5QMAAA4AAAAAAAAAAQAgAAAAJA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283845</wp:posOffset>
                </wp:positionH>
                <wp:positionV relativeFrom="paragraph">
                  <wp:posOffset>480695</wp:posOffset>
                </wp:positionV>
                <wp:extent cx="1034415" cy="262890"/>
                <wp:effectExtent l="6350" t="6350" r="10160" b="13335"/>
                <wp:wrapNone/>
                <wp:docPr id="7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3441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82434C">
                            <w:pPr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ligibility</w:t>
                            </w:r>
                          </w:p>
                          <w:p w14:paraId="015C9A5F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22.35pt;margin-top:37.85pt;height:20.7pt;width:81.45pt;rotation:-5898240f;z-index:251672576;v-text-anchor:middle;mso-width-relative:page;mso-height-relative:page;" fillcolor="#9DC3E6 [1944]" filled="t" stroked="t" coordsize="21600,21600" o:gfxdata="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Jv/P1HZAAAACgEAAA8AAAAAAAAAAQAgAAAAIgAAAGRycy9kb3ducmV2&#10;LnhtbFBLAQIUABQAAAAIAIdO4kCRBOaFpgIAAHMFAAAOAAAAAAAAAAEAIAAAACg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582434C">
                      <w:pPr>
                        <w:spacing w:line="200" w:lineRule="exact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ligibility</w:t>
                      </w:r>
                    </w:p>
                    <w:p w14:paraId="015C9A5F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6063603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293620</wp:posOffset>
                </wp:positionH>
                <wp:positionV relativeFrom="paragraph">
                  <wp:posOffset>173990</wp:posOffset>
                </wp:positionV>
                <wp:extent cx="0" cy="281305"/>
                <wp:effectExtent l="76200" t="0" r="57150" b="61595"/>
                <wp:wrapNone/>
                <wp:docPr id="10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80.6pt;margin-top:13.7pt;height:22.15pt;width:0pt;z-index:251673600;mso-width-relative:page;mso-height-relative:page;" filled="f" stroked="t" coordsize="21600,21600" o:gfxdata="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AQ5CsP&#10;1gAAAAkBAAAPAAAAAAAAAAEAIAAAACIAAABkcnMvZG93bnJldi54bWxQSwECFAAUAAAACACHTuJA&#10;6bUe8eoBAADlAwAADgAAAAAAAAABACAAAAAl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752F1F9">
      <w:pPr>
        <w:jc w:val="center"/>
      </w:pPr>
    </w:p>
    <w:p w14:paraId="3419B1FA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42010</wp:posOffset>
                </wp:positionH>
                <wp:positionV relativeFrom="paragraph">
                  <wp:posOffset>91440</wp:posOffset>
                </wp:positionV>
                <wp:extent cx="2828925" cy="671195"/>
                <wp:effectExtent l="0" t="0" r="28575" b="1460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8925" cy="6714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A5AF8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tudies included in quantitative synthesis </w:t>
                            </w:r>
                          </w:p>
                          <w:p w14:paraId="75E3C6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66.3pt;margin-top:7.2pt;height:52.85pt;width:222.75pt;z-index:251664384;v-text-anchor:middle;mso-width-relative:page;mso-height-relative:page;" filled="f" stroked="t" coordsize="21600,21600" o:gfxdata="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P192hHYAAAACgEAAA8AAAAAAAAAAQAgAAAAIgAAAGRycy9kb3ducmV2LnhtbFBLAQIU&#10;ABQAAAAIAIdO4kDB1IqBZQIAANsEAAAOAAAAAAAAAAEAIAAAACc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9A5AF8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tudies included in quantitative synthesis </w:t>
                      </w:r>
                    </w:p>
                    <w:p w14:paraId="75E3C6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8CD9976">
      <w:pPr>
        <w:jc w:val="center"/>
      </w:pPr>
    </w:p>
    <w:p w14:paraId="6285354F">
      <w:pPr>
        <w:jc w:val="center"/>
      </w:pPr>
    </w:p>
    <w:p w14:paraId="2B5AF1B1">
      <w:pPr>
        <w:jc w:val="center"/>
      </w:pPr>
    </w:p>
    <w:p w14:paraId="5AF6CC8B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322830</wp:posOffset>
                </wp:positionH>
                <wp:positionV relativeFrom="paragraph">
                  <wp:posOffset>38100</wp:posOffset>
                </wp:positionV>
                <wp:extent cx="0" cy="281305"/>
                <wp:effectExtent l="76200" t="0" r="57150" b="61595"/>
                <wp:wrapNone/>
                <wp:docPr id="12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82.9pt;margin-top:3pt;height:22.15pt;width:0pt;z-index:251675648;mso-width-relative:page;mso-height-relative:page;" filled="f" stroked="t" coordsize="21600,21600" o:gfxdata="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Zqj18NQA&#10;AAAIAQAADwAAAAAAAAABACAAAAAiAAAAZHJzL2Rvd25yZXYueG1sUEsBAhQAFAAAAAgAh07iQDfh&#10;pBH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911E802">
      <w:pPr>
        <w:jc w:val="center"/>
      </w:pP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133985</wp:posOffset>
                </wp:positionH>
                <wp:positionV relativeFrom="paragraph">
                  <wp:posOffset>281305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155643">
                            <w:pPr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5pt;margin-top:22.15pt;height:20.7pt;width:60.2pt;rotation:-5898240f;z-index:251669504;v-text-anchor:middle;mso-width-relative:page;mso-height-relative:page;" fillcolor="#9DC3E6 [1944]" filled="t" stroked="t" coordsize="21600,21600" o:gfxdata="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9CQpyN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B155643">
                      <w:pPr>
                        <w:spacing w:line="200" w:lineRule="exact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ko-K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844550</wp:posOffset>
                </wp:positionH>
                <wp:positionV relativeFrom="paragraph">
                  <wp:posOffset>139700</wp:posOffset>
                </wp:positionV>
                <wp:extent cx="2867025" cy="499110"/>
                <wp:effectExtent l="0" t="0" r="28575" b="15240"/>
                <wp:wrapNone/>
                <wp:docPr id="11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7025" cy="4993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10B5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final analysis</w:t>
                            </w:r>
                          </w:p>
                          <w:p w14:paraId="6A030B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66.5pt;margin-top:11pt;height:39.3pt;width:225.75pt;z-index:251674624;v-text-anchor:middle;mso-width-relative:page;mso-height-relative:page;" filled="f" stroked="t" coordsize="21600,21600" o:gfxdata="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GP1br1gAAAAoBAAAPAAAAAAAAAAEAIAAAACIAAABkcnMvZG93bnJldi54bWxQSwECFAAU&#10;AAAACACHTuJAwT6bdmUCAADbBAAADgAAAAAAAAABACAAAAAl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610B52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final analysis</w:t>
                      </w:r>
                    </w:p>
                    <w:p w14:paraId="6A030B0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EFE63B3">
      <w:pPr>
        <w:jc w:val="center"/>
      </w:pPr>
    </w:p>
    <w:p w14:paraId="1043B51A">
      <w:pPr>
        <w:jc w:val="center"/>
      </w:pPr>
    </w:p>
    <w:p w14:paraId="10876F94">
      <w:pPr>
        <w:jc w:val="center"/>
      </w:pPr>
    </w:p>
    <w:p w14:paraId="36D03F08">
      <w:pPr>
        <w:jc w:val="center"/>
      </w:pPr>
    </w:p>
    <w:p w14:paraId="6E0EED92">
      <w:pPr>
        <w:jc w:val="center"/>
        <w:rPr>
          <w:rFonts w:eastAsia="Malgun Gothic"/>
          <w:lang w:eastAsia="ko-KR"/>
        </w:rPr>
      </w:pPr>
      <w:r>
        <w:rPr>
          <w:rFonts w:hint="eastAsia" w:eastAsia="Malgun Gothic"/>
          <w:lang w:eastAsia="ko-KR"/>
        </w:rPr>
        <w:t xml:space="preserve"> </w:t>
      </w:r>
    </w:p>
    <w:p w14:paraId="4DBCE7CF">
      <w:pPr>
        <w:widowControl/>
        <w:jc w:val="left"/>
        <w:rPr>
          <w:rFonts w:ascii="Times New Roman" w:hAnsi="Times New Roman" w:eastAsia="Malgun Gothic" w:cs="Times New Roman"/>
          <w:lang w:eastAsia="ko-KR"/>
        </w:rPr>
      </w:pPr>
    </w:p>
    <w:p w14:paraId="6315CE15">
      <w:pPr>
        <w:widowControl/>
        <w:jc w:val="left"/>
        <w:rPr>
          <w:rFonts w:ascii="Times New Roman" w:hAnsi="Times New Roman" w:eastAsia="Malgun Gothic" w:cs="Times New Roman"/>
          <w:lang w:eastAsia="ko-KR"/>
        </w:rPr>
      </w:pPr>
    </w:p>
    <w:p w14:paraId="568FEC52">
      <w:pPr>
        <w:widowControl/>
        <w:jc w:val="left"/>
        <w:rPr>
          <w:rFonts w:ascii="Times New Roman" w:hAnsi="Times New Roman" w:eastAsia="Malgun Gothic" w:cs="Times New Roman"/>
          <w:lang w:eastAsia="ko-KR"/>
        </w:rPr>
      </w:pPr>
    </w:p>
    <w:p w14:paraId="6A69E6D2">
      <w:pPr>
        <w:widowControl/>
        <w:ind w:firstLine="200" w:firstLineChars="100"/>
        <w:jc w:val="center"/>
        <w:rPr>
          <w:rFonts w:ascii="Times New Roman" w:hAnsi="Times New Roman" w:eastAsia="Malgun Gothic" w:cs="Times New Roman"/>
          <w:sz w:val="20"/>
          <w:szCs w:val="21"/>
          <w:lang w:eastAsia="ko-KR"/>
        </w:rPr>
      </w:pPr>
      <w:r>
        <w:rPr>
          <w:rFonts w:ascii="Times New Roman" w:hAnsi="Times New Roman" w:eastAsia="Malgun Gothic" w:cs="Times New Roman"/>
          <w:sz w:val="20"/>
          <w:szCs w:val="21"/>
          <w:lang w:eastAsia="ko-KR"/>
        </w:rPr>
        <w:t>Fig 1. Flow chart</w:t>
      </w:r>
    </w:p>
    <w:bookmarkEnd w:id="0"/>
    <w:p w14:paraId="117C3CC6">
      <w:pPr>
        <w:widowControl/>
        <w:jc w:val="both"/>
        <w:rPr>
          <w:rFonts w:hint="eastAsia" w:ascii="Times New Roman" w:hAnsi="Times New Roman" w:eastAsia="Malgun Gothic" w:cs="Times New Roman"/>
          <w:sz w:val="20"/>
          <w:szCs w:val="21"/>
          <w:lang w:eastAsia="ko-KR"/>
        </w:rPr>
      </w:pPr>
    </w:p>
    <w:sectPr>
      <w:pgSz w:w="16838" w:h="11906" w:orient="landscape"/>
      <w:pgMar w:top="720" w:right="720" w:bottom="210" w:left="720" w:header="851" w:footer="992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1B"/>
    <w:rsid w:val="000122E5"/>
    <w:rsid w:val="00012B89"/>
    <w:rsid w:val="0002345A"/>
    <w:rsid w:val="0003342A"/>
    <w:rsid w:val="000A2434"/>
    <w:rsid w:val="000B2E7A"/>
    <w:rsid w:val="000C545F"/>
    <w:rsid w:val="000E4FE6"/>
    <w:rsid w:val="00101C11"/>
    <w:rsid w:val="00113E63"/>
    <w:rsid w:val="001253BE"/>
    <w:rsid w:val="0013681D"/>
    <w:rsid w:val="001633D9"/>
    <w:rsid w:val="00166059"/>
    <w:rsid w:val="00167A60"/>
    <w:rsid w:val="00172178"/>
    <w:rsid w:val="00173575"/>
    <w:rsid w:val="001906DC"/>
    <w:rsid w:val="001B1194"/>
    <w:rsid w:val="001C0775"/>
    <w:rsid w:val="001E6F08"/>
    <w:rsid w:val="002151BC"/>
    <w:rsid w:val="00222127"/>
    <w:rsid w:val="0027510F"/>
    <w:rsid w:val="002772AF"/>
    <w:rsid w:val="002B763C"/>
    <w:rsid w:val="002C08EA"/>
    <w:rsid w:val="00310E85"/>
    <w:rsid w:val="00314508"/>
    <w:rsid w:val="00316D37"/>
    <w:rsid w:val="00330592"/>
    <w:rsid w:val="00336449"/>
    <w:rsid w:val="0034398C"/>
    <w:rsid w:val="0036676F"/>
    <w:rsid w:val="00371EC4"/>
    <w:rsid w:val="00377278"/>
    <w:rsid w:val="0038210F"/>
    <w:rsid w:val="003B4A2B"/>
    <w:rsid w:val="003B5E2C"/>
    <w:rsid w:val="003D2882"/>
    <w:rsid w:val="0043414C"/>
    <w:rsid w:val="004560F2"/>
    <w:rsid w:val="00463121"/>
    <w:rsid w:val="00464DBA"/>
    <w:rsid w:val="004808BE"/>
    <w:rsid w:val="004835AC"/>
    <w:rsid w:val="00496D4C"/>
    <w:rsid w:val="004A24A7"/>
    <w:rsid w:val="004B3B6B"/>
    <w:rsid w:val="004C7340"/>
    <w:rsid w:val="004D6AA6"/>
    <w:rsid w:val="00512441"/>
    <w:rsid w:val="00516571"/>
    <w:rsid w:val="0052779B"/>
    <w:rsid w:val="00542A61"/>
    <w:rsid w:val="00543992"/>
    <w:rsid w:val="00550226"/>
    <w:rsid w:val="00557740"/>
    <w:rsid w:val="00590111"/>
    <w:rsid w:val="005B23E3"/>
    <w:rsid w:val="00610694"/>
    <w:rsid w:val="00612113"/>
    <w:rsid w:val="0061765E"/>
    <w:rsid w:val="00627817"/>
    <w:rsid w:val="00640CEE"/>
    <w:rsid w:val="00640FE8"/>
    <w:rsid w:val="00657189"/>
    <w:rsid w:val="00664378"/>
    <w:rsid w:val="00677CEF"/>
    <w:rsid w:val="006C3BAF"/>
    <w:rsid w:val="006F0F82"/>
    <w:rsid w:val="00707A96"/>
    <w:rsid w:val="007215E3"/>
    <w:rsid w:val="00726846"/>
    <w:rsid w:val="00726999"/>
    <w:rsid w:val="00782032"/>
    <w:rsid w:val="00791CCD"/>
    <w:rsid w:val="007B1657"/>
    <w:rsid w:val="007B6685"/>
    <w:rsid w:val="007C4D60"/>
    <w:rsid w:val="007D0211"/>
    <w:rsid w:val="007F1F3C"/>
    <w:rsid w:val="007F5166"/>
    <w:rsid w:val="0080781E"/>
    <w:rsid w:val="00846F03"/>
    <w:rsid w:val="00854736"/>
    <w:rsid w:val="00864DFE"/>
    <w:rsid w:val="008843CD"/>
    <w:rsid w:val="00891984"/>
    <w:rsid w:val="008C6F9C"/>
    <w:rsid w:val="008F52FC"/>
    <w:rsid w:val="00913AFE"/>
    <w:rsid w:val="009353F1"/>
    <w:rsid w:val="00935C3D"/>
    <w:rsid w:val="0094633C"/>
    <w:rsid w:val="009524E7"/>
    <w:rsid w:val="00984BB6"/>
    <w:rsid w:val="009E1577"/>
    <w:rsid w:val="009F4552"/>
    <w:rsid w:val="00A4542E"/>
    <w:rsid w:val="00A4794D"/>
    <w:rsid w:val="00A50AFA"/>
    <w:rsid w:val="00A5323E"/>
    <w:rsid w:val="00A87C8B"/>
    <w:rsid w:val="00A9013F"/>
    <w:rsid w:val="00A937D5"/>
    <w:rsid w:val="00AA3002"/>
    <w:rsid w:val="00AB66AE"/>
    <w:rsid w:val="00AD316A"/>
    <w:rsid w:val="00AE64E7"/>
    <w:rsid w:val="00AF0D5A"/>
    <w:rsid w:val="00B124C8"/>
    <w:rsid w:val="00B17529"/>
    <w:rsid w:val="00B21288"/>
    <w:rsid w:val="00B21C31"/>
    <w:rsid w:val="00B2250B"/>
    <w:rsid w:val="00B608CC"/>
    <w:rsid w:val="00B674D6"/>
    <w:rsid w:val="00B93D55"/>
    <w:rsid w:val="00BC03B7"/>
    <w:rsid w:val="00BF53AB"/>
    <w:rsid w:val="00C21C0C"/>
    <w:rsid w:val="00C47182"/>
    <w:rsid w:val="00C51E51"/>
    <w:rsid w:val="00C803AC"/>
    <w:rsid w:val="00C81092"/>
    <w:rsid w:val="00C9334E"/>
    <w:rsid w:val="00CD448F"/>
    <w:rsid w:val="00D054E2"/>
    <w:rsid w:val="00D235F8"/>
    <w:rsid w:val="00DB784E"/>
    <w:rsid w:val="00DD1D60"/>
    <w:rsid w:val="00DE05F4"/>
    <w:rsid w:val="00DE58EE"/>
    <w:rsid w:val="00DF264C"/>
    <w:rsid w:val="00DF3F44"/>
    <w:rsid w:val="00E10559"/>
    <w:rsid w:val="00E108F1"/>
    <w:rsid w:val="00E12738"/>
    <w:rsid w:val="00E2126E"/>
    <w:rsid w:val="00E26F92"/>
    <w:rsid w:val="00E31209"/>
    <w:rsid w:val="00E44BBA"/>
    <w:rsid w:val="00E53FD5"/>
    <w:rsid w:val="00E61AEE"/>
    <w:rsid w:val="00E637C0"/>
    <w:rsid w:val="00E9462D"/>
    <w:rsid w:val="00E94E3D"/>
    <w:rsid w:val="00E9505C"/>
    <w:rsid w:val="00E950EE"/>
    <w:rsid w:val="00EB7161"/>
    <w:rsid w:val="00ED201B"/>
    <w:rsid w:val="00F030CC"/>
    <w:rsid w:val="00F135B6"/>
    <w:rsid w:val="00F16255"/>
    <w:rsid w:val="00F7159A"/>
    <w:rsid w:val="00F81A79"/>
    <w:rsid w:val="00F86980"/>
    <w:rsid w:val="00FA3DAF"/>
    <w:rsid w:val="00FB2E98"/>
    <w:rsid w:val="00FC49F9"/>
    <w:rsid w:val="00FF6E3A"/>
    <w:rsid w:val="0BE740DD"/>
    <w:rsid w:val="201516C4"/>
    <w:rsid w:val="300809E8"/>
    <w:rsid w:val="4FDB6B1C"/>
    <w:rsid w:val="53FC7B9C"/>
    <w:rsid w:val="541827B5"/>
    <w:rsid w:val="544343FF"/>
    <w:rsid w:val="592D6A60"/>
    <w:rsid w:val="685C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8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font3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</Words>
  <Characters>14</Characters>
  <Lines>1</Lines>
  <Paragraphs>1</Paragraphs>
  <TotalTime>1</TotalTime>
  <ScaleCrop>false</ScaleCrop>
  <LinksUpToDate>false</LinksUpToDate>
  <CharactersWithSpaces>1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1:03:00Z</dcterms:created>
  <dc:creator>김 송송</dc:creator>
  <cp:lastModifiedBy>苓她。</cp:lastModifiedBy>
  <cp:lastPrinted>2023-06-19T01:24:00Z</cp:lastPrinted>
  <dcterms:modified xsi:type="dcterms:W3CDTF">2025-04-22T14:31:42Z</dcterms:modified>
  <cp:revision>1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U4ZTVhOGE1MDgxYjI1N2ZmMzE5ZDRlNGFmNGFjOTciLCJ1c2VySWQiOiIyNTQ2OTU1M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61CF525D841B4657B6865CA4E4E0181D_13</vt:lpwstr>
  </property>
</Properties>
</file>